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17F5" w:rsidRDefault="00EF17F5"/>
    <w:p w:rsidR="00EF17F5" w:rsidRPr="00EF17F5" w:rsidRDefault="000B048C" w:rsidP="00EF17F5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dditional file 1: </w:t>
      </w:r>
      <w:r w:rsidR="00EF17F5" w:rsidRPr="00EF17F5">
        <w:rPr>
          <w:rFonts w:ascii="Times New Roman" w:hAnsi="Times New Roman" w:cs="Times New Roman"/>
        </w:rPr>
        <w:t>Table S1. Quantification of GAPDH-normalized average gene expression in MCF10A OE, MDA-MB-231 WT and MDA-MB-231 KD cells with estimated fold change in expression</w:t>
      </w:r>
    </w:p>
    <w:p w:rsidR="00EF17F5" w:rsidRDefault="00EF17F5"/>
    <w:p w:rsidR="00EF17F5" w:rsidRDefault="00EF17F5">
      <w:r>
        <w:rPr>
          <w:noProof/>
          <w:lang w:eastAsia="en-US"/>
        </w:rPr>
        <w:drawing>
          <wp:inline distT="0" distB="0" distL="0" distR="0">
            <wp:extent cx="5234508" cy="1833079"/>
            <wp:effectExtent l="19050" t="0" r="4242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6965" cy="18339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EF17F5" w:rsidSect="00824D2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EF17F5"/>
    <w:rsid w:val="000B048C"/>
    <w:rsid w:val="003A1389"/>
    <w:rsid w:val="00824D25"/>
    <w:rsid w:val="00EF17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4D25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F17F5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17F5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7</Words>
  <Characters>158</Characters>
  <Application>Microsoft Office Word</Application>
  <DocSecurity>0</DocSecurity>
  <Lines>1</Lines>
  <Paragraphs>1</Paragraphs>
  <ScaleCrop>false</ScaleCrop>
  <Company>臺北醫學大學</Company>
  <LinksUpToDate>false</LinksUpToDate>
  <CharactersWithSpaces>1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</dc:creator>
  <cp:keywords/>
  <dc:description/>
  <cp:lastModifiedBy>cbnodado</cp:lastModifiedBy>
  <cp:revision>2</cp:revision>
  <dcterms:created xsi:type="dcterms:W3CDTF">2015-04-07T06:00:00Z</dcterms:created>
  <dcterms:modified xsi:type="dcterms:W3CDTF">2016-02-02T18:32:00Z</dcterms:modified>
</cp:coreProperties>
</file>